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  <w:lang w:val="en-AU"/>
        </w:rPr>
      </w:pPr>
      <w:r>
        <w:rPr>
          <w:rFonts w:cs="Arial" w:ascii="Arial" w:hAnsi="Arial"/>
          <w:b/>
          <w:sz w:val="24"/>
          <w:szCs w:val="24"/>
          <w:lang w:val="en-AU"/>
        </w:rPr>
        <w:t>Full search strategy</w:t>
      </w:r>
    </w:p>
    <w:p>
      <w:pPr>
        <w:pStyle w:val="Normal"/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  <w:t>Combined Search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Medline (1966 – November Week 3, 2006); Embase (1980 – Week 47, 2006); Cinahl (1982 – November Week 4, 2006); PsycINFO (1985 – November Week 4, 2006)</w:t>
      </w:r>
    </w:p>
    <w:p>
      <w:pPr>
        <w:pStyle w:val="Normal"/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Normal"/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  <w:t>#</w:t>
        <w:tab/>
        <w:t>Search History</w:t>
        <w:tab/>
        <w:tab/>
        <w:tab/>
        <w:tab/>
        <w:tab/>
        <w:t>Results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 xml:space="preserve">1 </w:t>
        <w:tab/>
        <w:t>decision support systems, clinical/</w:t>
        <w:tab/>
        <w:tab/>
        <w:tab/>
        <w:t>3356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 xml:space="preserve">2 </w:t>
        <w:tab/>
        <w:t>decision support system/</w:t>
        <w:tab/>
        <w:tab/>
        <w:tab/>
        <w:tab/>
        <w:t xml:space="preserve">1776 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 xml:space="preserve">3 </w:t>
        <w:tab/>
        <w:t>exp decision support techniques/</w:t>
        <w:tab/>
        <w:tab/>
        <w:tab/>
        <w:t>46337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 xml:space="preserve">4 </w:t>
        <w:tab/>
        <w:t>exp decision making, computer-assisted/</w:t>
        <w:tab/>
        <w:tab/>
        <w:t>43010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 xml:space="preserve">5 </w:t>
        <w:tab/>
        <w:t>computer assisted drug therapy/</w:t>
        <w:tab/>
        <w:tab/>
        <w:tab/>
        <w:t>1065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 xml:space="preserve">6 </w:t>
        <w:tab/>
        <w:t>computer assisted diagnosis/</w:t>
        <w:tab/>
        <w:tab/>
        <w:tab/>
        <w:tab/>
        <w:t>19781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 xml:space="preserve">7 </w:t>
        <w:tab/>
        <w:t>computer-assisted instruction/</w:t>
        <w:tab/>
        <w:tab/>
        <w:tab/>
        <w:t>24545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 xml:space="preserve">8 </w:t>
        <w:tab/>
        <w:t>medical informatics/</w:t>
        <w:tab/>
        <w:tab/>
        <w:tab/>
        <w:tab/>
        <w:tab/>
        <w:t>7302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 xml:space="preserve">9 </w:t>
        <w:tab/>
        <w:t>medical informatics computing/</w:t>
        <w:tab/>
        <w:tab/>
        <w:tab/>
        <w:t>3450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 xml:space="preserve">10 </w:t>
        <w:tab/>
        <w:t>medical informatics applications/</w:t>
        <w:tab/>
        <w:tab/>
        <w:tab/>
        <w:t>4166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 xml:space="preserve">11 </w:t>
        <w:tab/>
        <w:t>expert systems/</w:t>
        <w:tab/>
        <w:tab/>
        <w:tab/>
        <w:tab/>
        <w:tab/>
        <w:t>6825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 xml:space="preserve">12  </w:t>
        <w:tab/>
        <w:t>((computer$ or electronic$) adj5 (guideline$ or</w:t>
        <w:tab/>
        <w:t>9519</w:t>
      </w:r>
    </w:p>
    <w:p>
      <w:pPr>
        <w:pStyle w:val="Normal"/>
        <w:ind w:firstLine="720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 xml:space="preserve">protocol$ or alert$ or reminder$ or audit$ or </w:t>
      </w:r>
    </w:p>
    <w:p>
      <w:pPr>
        <w:pStyle w:val="Normal"/>
        <w:ind w:firstLine="720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feedback$)).mp.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 xml:space="preserve">13 </w:t>
        <w:tab/>
        <w:t xml:space="preserve">((computer$ or electronic$) adj5 decision$).mp.  </w:t>
        <w:tab/>
        <w:t>7867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 xml:space="preserve">14 </w:t>
        <w:tab/>
        <w:t>or/1-13</w:t>
        <w:tab/>
        <w:tab/>
        <w:tab/>
        <w:tab/>
        <w:tab/>
        <w:tab/>
        <w:tab/>
        <w:t>144117</w:t>
      </w:r>
    </w:p>
    <w:p>
      <w:pPr>
        <w:pStyle w:val="Normal"/>
        <w:rPr/>
      </w:pPr>
      <w:r>
        <w:rPr>
          <w:rFonts w:cs="Arial" w:ascii="Arial" w:hAnsi="Arial"/>
          <w:lang w:val="en-AU"/>
        </w:rPr>
        <w:t xml:space="preserve">15 </w:t>
        <w:tab/>
        <w:t>decision support$.mp.</w:t>
        <w:tab/>
        <w:tab/>
        <w:tab/>
        <w:tab/>
        <w:tab/>
        <w:t xml:space="preserve">16010 </w:t>
      </w:r>
    </w:p>
    <w:p>
      <w:pPr>
        <w:pStyle w:val="Normal"/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lang w:val="en-AU"/>
        </w:rPr>
        <w:t xml:space="preserve">16 </w:t>
        <w:tab/>
        <w:t>decision making/</w:t>
        <w:tab/>
        <w:tab/>
        <w:tab/>
        <w:tab/>
        <w:tab/>
        <w:t>98046</w:t>
        <w:tab/>
        <w:tab/>
        <w:tab/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 xml:space="preserve">17 </w:t>
        <w:tab/>
        <w:t>medical decision making/</w:t>
        <w:tab/>
        <w:tab/>
        <w:tab/>
        <w:tab/>
        <w:t>41129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18</w:t>
        <w:tab/>
        <w:t>clinical decision making/</w:t>
        <w:tab/>
        <w:tab/>
        <w:tab/>
        <w:tab/>
        <w:t>6511</w:t>
        <w:tab/>
        <w:tab/>
        <w:tab/>
        <w:tab/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19</w:t>
        <w:tab/>
        <w:t>evidence-based medicine/</w:t>
        <w:tab/>
        <w:tab/>
        <w:tab/>
        <w:tab/>
        <w:t>57044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 xml:space="preserve">20 </w:t>
        <w:tab/>
        <w:t>practice guidelines/</w:t>
        <w:tab/>
        <w:tab/>
        <w:tab/>
        <w:tab/>
        <w:tab/>
        <w:t>126082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21</w:t>
        <w:tab/>
        <w:t>guideline adherence/</w:t>
        <w:tab/>
        <w:tab/>
        <w:tab/>
        <w:tab/>
        <w:tab/>
        <w:t>86760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 xml:space="preserve">22 </w:t>
        <w:tab/>
        <w:t>clinical protocols/</w:t>
        <w:tab/>
        <w:tab/>
        <w:tab/>
        <w:tab/>
        <w:tab/>
        <w:t>47567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23</w:t>
        <w:tab/>
        <w:t>reminder systems/</w:t>
        <w:tab/>
        <w:tab/>
        <w:tab/>
        <w:tab/>
        <w:tab/>
        <w:t>1588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24</w:t>
        <w:tab/>
        <w:t>education, medical/</w:t>
        <w:tab/>
        <w:tab/>
        <w:tab/>
        <w:tab/>
        <w:tab/>
        <w:t>90123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25</w:t>
        <w:tab/>
        <w:t>education, medical, continuing/</w:t>
        <w:tab/>
        <w:tab/>
        <w:tab/>
        <w:t>71708</w:t>
      </w:r>
    </w:p>
    <w:p>
      <w:pPr>
        <w:pStyle w:val="Normal"/>
        <w:rPr/>
      </w:pPr>
      <w:r>
        <w:rPr>
          <w:rFonts w:cs="Arial" w:ascii="Arial" w:hAnsi="Arial"/>
          <w:lang w:val="en-AU"/>
        </w:rPr>
        <w:t>26</w:t>
        <w:tab/>
        <w:t>education, continuing/</w:t>
        <w:tab/>
        <w:tab/>
        <w:tab/>
        <w:tab/>
        <w:tab/>
        <w:t>21960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27</w:t>
        <w:tab/>
        <w:t>adverse drug reaction reporting systems/</w:t>
        <w:tab/>
        <w:tab/>
        <w:t>8492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 xml:space="preserve">28 </w:t>
        <w:tab/>
        <w:t>drug information services/</w:t>
        <w:tab/>
        <w:tab/>
        <w:tab/>
        <w:tab/>
        <w:t>15104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 xml:space="preserve">29 </w:t>
        <w:tab/>
        <w:t>drug information/</w:t>
        <w:tab/>
        <w:tab/>
        <w:tab/>
        <w:tab/>
        <w:tab/>
        <w:t>12108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30</w:t>
        <w:tab/>
        <w:t>clinical pharmacy information systems/</w:t>
        <w:tab/>
        <w:tab/>
        <w:t>6435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31</w:t>
        <w:tab/>
        <w:t>medical information/</w:t>
        <w:tab/>
        <w:tab/>
        <w:tab/>
        <w:tab/>
        <w:tab/>
        <w:t>27327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32</w:t>
        <w:tab/>
        <w:t>or/15-31</w:t>
        <w:tab/>
        <w:tab/>
        <w:tab/>
        <w:tab/>
        <w:tab/>
        <w:tab/>
        <w:t>522649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 xml:space="preserve">33 </w:t>
        <w:tab/>
        <w:t>exp computer systems/</w:t>
        <w:tab/>
        <w:tab/>
        <w:tab/>
        <w:tab/>
        <w:t>180425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34</w:t>
        <w:tab/>
        <w:t>online systems/</w:t>
        <w:tab/>
        <w:tab/>
        <w:tab/>
        <w:tab/>
        <w:tab/>
        <w:t>10345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 xml:space="preserve">35 </w:t>
        <w:tab/>
        <w:t>internet/</w:t>
        <w:tab/>
        <w:tab/>
        <w:tab/>
        <w:tab/>
        <w:tab/>
        <w:tab/>
        <w:t>56392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 xml:space="preserve">36 </w:t>
        <w:tab/>
        <w:t>user-computer interface/</w:t>
        <w:tab/>
        <w:tab/>
        <w:tab/>
        <w:tab/>
        <w:t>15809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 xml:space="preserve">37 </w:t>
        <w:tab/>
        <w:t>(computer$ or electronic$ or online or internet).mp.</w:t>
        <w:tab/>
        <w:t>955330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38</w:t>
        <w:tab/>
        <w:t>or/33-37</w:t>
        <w:tab/>
        <w:tab/>
        <w:tab/>
        <w:tab/>
        <w:tab/>
        <w:tab/>
        <w:t>1018383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39</w:t>
        <w:tab/>
        <w:t>32 and 38</w:t>
        <w:tab/>
        <w:tab/>
        <w:tab/>
        <w:tab/>
        <w:tab/>
        <w:tab/>
        <w:t>50889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 xml:space="preserve">40 </w:t>
        <w:tab/>
        <w:t>14 or 39</w:t>
        <w:tab/>
        <w:tab/>
        <w:tab/>
        <w:tab/>
        <w:tab/>
        <w:tab/>
        <w:t>177692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41</w:t>
        <w:tab/>
        <w:t>prescriptions, drug/</w:t>
        <w:tab/>
        <w:tab/>
        <w:tab/>
        <w:tab/>
        <w:tab/>
        <w:t>58042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42</w:t>
        <w:tab/>
        <w:t>(prescribing or prescription$).mp.</w:t>
        <w:tab/>
        <w:tab/>
        <w:tab/>
        <w:t>128264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 xml:space="preserve">43 </w:t>
        <w:tab/>
        <w:t>drug utilization/</w:t>
        <w:tab/>
        <w:tab/>
        <w:tab/>
        <w:tab/>
        <w:tab/>
        <w:t>18572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44</w:t>
        <w:tab/>
        <w:t>drug interactions/</w:t>
        <w:tab/>
        <w:tab/>
        <w:tab/>
        <w:tab/>
        <w:tab/>
        <w:t>111527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 xml:space="preserve">45 </w:t>
        <w:tab/>
        <w:t>drug monitoring/</w:t>
        <w:tab/>
        <w:tab/>
        <w:tab/>
        <w:tab/>
        <w:tab/>
        <w:t>34636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 xml:space="preserve">46 </w:t>
        <w:tab/>
        <w:t>drug therapy, combination/</w:t>
        <w:tab/>
        <w:tab/>
        <w:tab/>
        <w:tab/>
        <w:t>109393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47</w:t>
        <w:tab/>
        <w:t>drug therapy.mp.</w:t>
        <w:tab/>
        <w:tab/>
        <w:tab/>
        <w:tab/>
        <w:tab/>
        <w:t>411470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 xml:space="preserve">48 </w:t>
        <w:tab/>
        <w:t>drug choice/</w:t>
        <w:tab/>
        <w:tab/>
        <w:tab/>
        <w:tab/>
        <w:tab/>
        <w:tab/>
        <w:t>11526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49</w:t>
        <w:tab/>
        <w:t>drug substitution/</w:t>
        <w:tab/>
        <w:tab/>
        <w:tab/>
        <w:tab/>
        <w:tab/>
        <w:t>1577</w:t>
      </w:r>
    </w:p>
    <w:p>
      <w:pPr>
        <w:pStyle w:val="Normal"/>
        <w:rPr/>
      </w:pPr>
      <w:r>
        <w:rPr>
          <w:rFonts w:cs="Arial" w:ascii="Arial" w:hAnsi="Arial"/>
          <w:lang w:val="en-AU"/>
        </w:rPr>
        <w:t>50</w:t>
        <w:tab/>
        <w:t>drug contraindication/</w:t>
        <w:tab/>
        <w:tab/>
        <w:tab/>
        <w:tab/>
        <w:tab/>
        <w:t>11653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51</w:t>
        <w:tab/>
        <w:t>drug dose regimen/</w:t>
        <w:tab/>
        <w:tab/>
        <w:tab/>
        <w:tab/>
        <w:tab/>
        <w:t>17987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 xml:space="preserve">52 </w:t>
        <w:tab/>
        <w:t>drug delivery systems/</w:t>
        <w:tab/>
        <w:tab/>
        <w:tab/>
        <w:tab/>
        <w:t>44993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53</w:t>
        <w:tab/>
        <w:t>exp pharmaceutical preparations/</w:t>
        <w:tab/>
        <w:tab/>
        <w:tab/>
        <w:t>1135856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54</w:t>
        <w:tab/>
        <w:t>pharmaceutical care/</w:t>
        <w:tab/>
        <w:tab/>
        <w:tab/>
        <w:tab/>
        <w:tab/>
        <w:t>7658</w:t>
        <w:tab/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55</w:t>
        <w:tab/>
        <w:t>medication$.mp.</w:t>
        <w:tab/>
        <w:tab/>
        <w:tab/>
        <w:tab/>
        <w:tab/>
        <w:t>257656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56</w:t>
        <w:tab/>
        <w:t>or/41-55</w:t>
        <w:tab/>
        <w:tab/>
        <w:tab/>
        <w:tab/>
        <w:tab/>
        <w:tab/>
        <w:t>1993923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57</w:t>
        <w:tab/>
        <w:t>40 and 56</w:t>
        <w:tab/>
        <w:tab/>
        <w:tab/>
        <w:tab/>
        <w:tab/>
        <w:tab/>
        <w:t>10913</w:t>
      </w:r>
    </w:p>
    <w:p>
      <w:pPr>
        <w:pStyle w:val="Normal"/>
        <w:rPr/>
      </w:pPr>
      <w:r>
        <w:rPr>
          <w:rFonts w:cs="Arial" w:ascii="Arial" w:hAnsi="Arial"/>
          <w:lang w:val="en-AU"/>
        </w:rPr>
        <w:t>58</w:t>
      </w:r>
      <w:r>
        <w:rPr>
          <w:rFonts w:cs="Arial" w:ascii="Arial" w:hAnsi="Arial"/>
          <w:b/>
          <w:lang w:val="en-AU"/>
        </w:rPr>
        <w:tab/>
      </w:r>
      <w:r>
        <w:rPr>
          <w:rFonts w:cs="Arial" w:ascii="Arial" w:hAnsi="Arial"/>
          <w:lang w:val="en-AU"/>
        </w:rPr>
        <w:t>limit 57 to English language</w:t>
        <w:tab/>
        <w:tab/>
        <w:tab/>
        <w:tab/>
        <w:t>9863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59</w:t>
        <w:tab/>
        <w:t>limit 58 to humans [Limit not valid in: CINAHL</w:t>
        <w:tab/>
        <w:t>8702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ab/>
        <w:t>PsycINFO; records were retained]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60</w:t>
        <w:tab/>
        <w:t>limit 59 to yr=”1990-2006”</w:t>
        <w:tab/>
        <w:tab/>
        <w:tab/>
        <w:tab/>
        <w:t>8338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61</w:t>
        <w:tab/>
        <w:t>remove duplicates from 60</w:t>
        <w:tab/>
        <w:tab/>
        <w:tab/>
        <w:tab/>
        <w:t>7427</w:t>
      </w:r>
    </w:p>
    <w:p>
      <w:pPr>
        <w:pStyle w:val="Normal"/>
        <w:rPr/>
      </w:pPr>
      <w:r>
        <w:rPr>
          <w:rFonts w:cs="Arial" w:ascii="Arial" w:hAnsi="Arial"/>
          <w:lang w:val="en-AU"/>
        </w:rPr>
        <w:t>62</w:t>
        <w:tab/>
        <w:t>(letter or editorial).pt.</w:t>
        <w:tab/>
        <w:tab/>
        <w:tab/>
        <w:tab/>
        <w:tab/>
        <w:t>1398380</w:t>
      </w:r>
    </w:p>
    <w:p>
      <w:pPr>
        <w:pStyle w:val="Normal"/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lang w:val="en-AU"/>
        </w:rPr>
        <w:t>63</w:t>
        <w:tab/>
        <w:t xml:space="preserve">60 not 62 </w:t>
        <w:tab/>
        <w:tab/>
        <w:tab/>
        <w:tab/>
        <w:tab/>
        <w:tab/>
      </w:r>
      <w:r>
        <w:rPr>
          <w:rFonts w:cs="Arial" w:ascii="Arial" w:hAnsi="Arial"/>
          <w:b/>
          <w:lang w:val="en-AU"/>
        </w:rPr>
        <w:t>6933</w:t>
      </w:r>
      <w:r>
        <w:rPr>
          <w:rFonts w:cs="Arial" w:ascii="Arial" w:hAnsi="Arial"/>
          <w:lang w:val="en-AU"/>
        </w:rPr>
        <w:tab/>
      </w:r>
      <w:r>
        <w:rPr>
          <w:rFonts w:cs="Arial" w:ascii="Arial" w:hAnsi="Arial"/>
          <w:b/>
          <w:lang w:val="en-AU"/>
        </w:rPr>
        <w:t>(Total)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 xml:space="preserve">mp </w:t>
        <w:tab/>
        <w:t>= ti, hw, ab, it, sh, tn, ot, dm, mf, nm, tc, id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= title, subject heading word, abstract, instrumentation, subject heading, drug trade name, original title, device manufacturer, drug manufacturer name, name of substance word, table of contents, identifiers</w:t>
      </w:r>
    </w:p>
    <w:p>
      <w:pPr>
        <w:pStyle w:val="Normal"/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Normal"/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  <w:t>Pre-Medline (30 November, 2006)</w:t>
        <w:tab/>
        <w:tab/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[Note: above search was re-run; only terms that returned citations are listed]</w:t>
      </w:r>
    </w:p>
    <w:p>
      <w:pPr>
        <w:pStyle w:val="Normal"/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  <w:t>#</w:t>
        <w:tab/>
        <w:t>Search History</w:t>
        <w:tab/>
        <w:tab/>
        <w:tab/>
        <w:tab/>
        <w:tab/>
        <w:t>Results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 xml:space="preserve">1  </w:t>
        <w:tab/>
        <w:t>((computer$ or electronic$) adj5 (guideline$ or</w:t>
        <w:tab/>
        <w:t>105</w:t>
      </w:r>
    </w:p>
    <w:p>
      <w:pPr>
        <w:pStyle w:val="Normal"/>
        <w:ind w:firstLine="720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 xml:space="preserve">protocol$ or alert$ or reminder$ or audit$ or </w:t>
      </w:r>
    </w:p>
    <w:p>
      <w:pPr>
        <w:pStyle w:val="Normal"/>
        <w:ind w:firstLine="720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feedback$)).mp.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2</w:t>
        <w:tab/>
        <w:t xml:space="preserve">((computer$ or electronic$) adj5 decision$).mp.  </w:t>
        <w:tab/>
        <w:t>50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 xml:space="preserve">3 </w:t>
        <w:tab/>
        <w:t>or/1-2</w:t>
        <w:tab/>
        <w:tab/>
        <w:tab/>
        <w:tab/>
        <w:tab/>
        <w:tab/>
        <w:tab/>
        <w:t>149</w:t>
      </w:r>
    </w:p>
    <w:p>
      <w:pPr>
        <w:pStyle w:val="Normal"/>
        <w:rPr/>
      </w:pPr>
      <w:r>
        <w:rPr>
          <w:rFonts w:cs="Arial" w:ascii="Arial" w:hAnsi="Arial"/>
          <w:lang w:val="en-AU"/>
        </w:rPr>
        <w:t xml:space="preserve">4 </w:t>
        <w:tab/>
        <w:t>decision support$.mp.</w:t>
        <w:tab/>
        <w:tab/>
        <w:tab/>
        <w:tab/>
        <w:tab/>
        <w:t>198</w:t>
      </w:r>
    </w:p>
    <w:p>
      <w:pPr>
        <w:pStyle w:val="Normal"/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lang w:val="en-AU"/>
        </w:rPr>
        <w:t>5</w:t>
        <w:tab/>
        <w:t>decision making/</w:t>
        <w:tab/>
        <w:tab/>
        <w:tab/>
        <w:tab/>
        <w:tab/>
        <w:t>3</w:t>
        <w:tab/>
        <w:tab/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6</w:t>
        <w:tab/>
        <w:t>or/4-5</w:t>
        <w:tab/>
        <w:tab/>
        <w:tab/>
        <w:tab/>
        <w:tab/>
        <w:tab/>
        <w:tab/>
        <w:t>201</w:t>
      </w:r>
    </w:p>
    <w:p>
      <w:pPr>
        <w:pStyle w:val="Normal"/>
        <w:rPr/>
      </w:pPr>
      <w:r>
        <w:rPr>
          <w:rFonts w:cs="Arial" w:ascii="Arial" w:hAnsi="Arial"/>
          <w:lang w:val="en-AU"/>
        </w:rPr>
        <w:t xml:space="preserve">7 </w:t>
        <w:tab/>
        <w:t>(computer$ or electronic$ or online or internet).mp.</w:t>
        <w:tab/>
        <w:t>16646</w:t>
      </w:r>
    </w:p>
    <w:p>
      <w:pPr>
        <w:pStyle w:val="Normal"/>
        <w:rPr/>
      </w:pPr>
      <w:r>
        <w:rPr>
          <w:rFonts w:cs="Arial" w:ascii="Arial" w:hAnsi="Arial"/>
          <w:lang w:val="en-AU"/>
        </w:rPr>
        <w:t>8</w:t>
        <w:tab/>
        <w:t>6 and 7</w:t>
        <w:tab/>
        <w:tab/>
        <w:tab/>
        <w:tab/>
        <w:tab/>
        <w:tab/>
        <w:t>84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9</w:t>
        <w:tab/>
        <w:t>3 or 8</w:t>
        <w:tab/>
        <w:tab/>
        <w:tab/>
        <w:tab/>
        <w:tab/>
        <w:tab/>
        <w:tab/>
        <w:t>191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10</w:t>
        <w:tab/>
        <w:t>(prescribing or prescription$).mp.</w:t>
        <w:tab/>
        <w:tab/>
        <w:tab/>
        <w:t>1589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11</w:t>
        <w:tab/>
        <w:t>drug therapy.mp.</w:t>
        <w:tab/>
        <w:tab/>
        <w:tab/>
        <w:tab/>
        <w:tab/>
        <w:t>465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12</w:t>
        <w:tab/>
        <w:t>medication$.mp.</w:t>
        <w:tab/>
        <w:tab/>
        <w:tab/>
        <w:tab/>
        <w:tab/>
        <w:t>3763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13</w:t>
        <w:tab/>
        <w:t>or/10-12</w:t>
        <w:tab/>
        <w:tab/>
        <w:tab/>
        <w:tab/>
        <w:tab/>
        <w:tab/>
        <w:t>5362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14</w:t>
        <w:tab/>
        <w:t>9 and 13</w:t>
        <w:tab/>
        <w:tab/>
        <w:tab/>
        <w:tab/>
        <w:tab/>
        <w:tab/>
        <w:t>27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15</w:t>
        <w:tab/>
        <w:t>limit 14 to English language</w:t>
        <w:tab/>
        <w:tab/>
        <w:tab/>
        <w:tab/>
        <w:t>27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16</w:t>
        <w:tab/>
        <w:t>limit 15 to humans [Limit not valid; records</w:t>
        <w:tab/>
        <w:tab/>
        <w:t>27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ab/>
        <w:t>were retained]</w:t>
      </w:r>
    </w:p>
    <w:p>
      <w:pPr>
        <w:pStyle w:val="Normal"/>
        <w:rPr/>
      </w:pPr>
      <w:r>
        <w:rPr>
          <w:rFonts w:cs="Arial" w:ascii="Arial" w:hAnsi="Arial"/>
          <w:lang w:val="en-AU"/>
        </w:rPr>
        <w:t>17</w:t>
        <w:tab/>
        <w:t xml:space="preserve">(physician$ or clinician$ or practitioner$ or </w:t>
        <w:tab/>
        <w:tab/>
        <w:t>8746</w:t>
      </w:r>
    </w:p>
    <w:p>
      <w:pPr>
        <w:pStyle w:val="Normal"/>
        <w:ind w:firstLine="720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 xml:space="preserve">doctor$).mp. </w:t>
        <w:tab/>
        <w:tab/>
        <w:tab/>
        <w:tab/>
        <w:tab/>
        <w:tab/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 xml:space="preserve">18 </w:t>
        <w:tab/>
        <w:t>(GPs or GP).mp.</w:t>
        <w:tab/>
        <w:tab/>
        <w:tab/>
        <w:tab/>
        <w:tab/>
        <w:t>836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 xml:space="preserve">19 </w:t>
        <w:tab/>
        <w:t>general pract$.mp.</w:t>
        <w:tab/>
        <w:tab/>
        <w:tab/>
        <w:tab/>
        <w:tab/>
        <w:t>892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20</w:t>
        <w:tab/>
        <w:t>(provider or hospital).mp.</w:t>
        <w:tab/>
        <w:tab/>
        <w:tab/>
        <w:tab/>
        <w:t>10058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21</w:t>
        <w:tab/>
        <w:t>or/17-20</w:t>
        <w:tab/>
        <w:tab/>
        <w:tab/>
        <w:tab/>
        <w:tab/>
        <w:tab/>
        <w:t>18374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22</w:t>
        <w:tab/>
        <w:t>16 and 21</w:t>
        <w:tab/>
        <w:tab/>
        <w:tab/>
        <w:tab/>
        <w:tab/>
        <w:tab/>
        <w:t>23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23</w:t>
        <w:tab/>
        <w:t>(letter or editorial).pt.</w:t>
        <w:tab/>
        <w:tab/>
        <w:tab/>
        <w:tab/>
        <w:tab/>
        <w:t>16149</w:t>
      </w:r>
    </w:p>
    <w:p>
      <w:pPr>
        <w:pStyle w:val="Normal"/>
        <w:rPr/>
      </w:pPr>
      <w:r>
        <w:rPr>
          <w:rFonts w:cs="Arial" w:ascii="Arial" w:hAnsi="Arial"/>
          <w:lang w:val="en-AU"/>
        </w:rPr>
        <w:t>24</w:t>
        <w:tab/>
        <w:t>22 not 23</w:t>
        <w:tab/>
        <w:tab/>
        <w:tab/>
        <w:tab/>
        <w:tab/>
        <w:tab/>
      </w:r>
      <w:r>
        <w:rPr>
          <w:rFonts w:cs="Arial" w:ascii="Arial" w:hAnsi="Arial"/>
          <w:b/>
          <w:lang w:val="en-AU"/>
        </w:rPr>
        <w:t>23</w:t>
        <w:tab/>
        <w:t>(first scan)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25</w:t>
        <w:tab/>
        <w:t>16 not 22</w:t>
        <w:tab/>
        <w:tab/>
        <w:tab/>
        <w:tab/>
        <w:tab/>
        <w:tab/>
        <w:t>4</w:t>
      </w:r>
    </w:p>
    <w:p>
      <w:pPr>
        <w:pStyle w:val="Normal"/>
        <w:rPr/>
      </w:pPr>
      <w:r>
        <w:rPr>
          <w:rFonts w:cs="Arial" w:ascii="Arial" w:hAnsi="Arial"/>
          <w:lang w:val="en-AU"/>
        </w:rPr>
        <w:t>26</w:t>
        <w:tab/>
        <w:t>25 not 23</w:t>
        <w:tab/>
        <w:tab/>
        <w:tab/>
        <w:tab/>
        <w:tab/>
        <w:tab/>
      </w:r>
      <w:r>
        <w:rPr>
          <w:rFonts w:cs="Arial" w:ascii="Arial" w:hAnsi="Arial"/>
          <w:b/>
          <w:lang w:val="en-AU"/>
        </w:rPr>
        <w:t>4</w:t>
        <w:tab/>
        <w:t>(second scan)</w:t>
      </w:r>
    </w:p>
    <w:p>
      <w:pPr>
        <w:pStyle w:val="Normal"/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lang w:val="en-AU"/>
        </w:rPr>
        <w:t>27</w:t>
        <w:tab/>
        <w:t>24 or 26</w:t>
        <w:tab/>
        <w:tab/>
        <w:tab/>
        <w:tab/>
        <w:tab/>
        <w:tab/>
      </w:r>
      <w:r>
        <w:rPr>
          <w:rFonts w:cs="Arial" w:ascii="Arial" w:hAnsi="Arial"/>
          <w:b/>
          <w:lang w:val="en-AU"/>
        </w:rPr>
        <w:t>27</w:t>
        <w:tab/>
        <w:t>(total)</w:t>
      </w:r>
    </w:p>
    <w:p>
      <w:pPr>
        <w:pStyle w:val="Normal"/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  <w:t>Cochrane Database of Systematic Reviews (November 2006) Search</w:t>
      </w:r>
    </w:p>
    <w:p>
      <w:pPr>
        <w:pStyle w:val="Normal"/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  <w:t>#</w:t>
        <w:tab/>
        <w:t>Search History</w:t>
        <w:tab/>
        <w:tab/>
        <w:tab/>
        <w:tab/>
        <w:tab/>
        <w:t>Results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 xml:space="preserve">1 </w:t>
        <w:tab/>
        <w:t>EPOC list of protocols and reviews</w:t>
        <w:tab/>
        <w:tab/>
        <w:tab/>
        <w:t>71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2</w:t>
        <w:tab/>
        <w:t>(decision support):ti,ab,kw</w:t>
        <w:tab/>
        <w:tab/>
        <w:tab/>
        <w:tab/>
        <w:t>42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b/>
          <w:lang w:val="en-AU"/>
        </w:rPr>
        <w:t>INSPEC (1969 – November 2006)</w:t>
      </w:r>
    </w:p>
    <w:p>
      <w:pPr>
        <w:pStyle w:val="Normal"/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  <w:t>#</w:t>
        <w:tab/>
        <w:t>Search History</w:t>
        <w:tab/>
        <w:tab/>
        <w:tab/>
        <w:tab/>
        <w:tab/>
        <w:t>Results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 xml:space="preserve">1 </w:t>
        <w:tab/>
        <w:t>TX decision support</w:t>
        <w:tab/>
        <w:tab/>
        <w:tab/>
        <w:tab/>
        <w:tab/>
        <w:t>24189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2</w:t>
        <w:tab/>
        <w:t>TX prescribing</w:t>
        <w:tab/>
        <w:tab/>
        <w:tab/>
        <w:tab/>
        <w:tab/>
        <w:tab/>
        <w:t>926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3</w:t>
        <w:tab/>
        <w:t>TX medication</w:t>
        <w:tab/>
        <w:tab/>
        <w:tab/>
        <w:tab/>
        <w:tab/>
        <w:tab/>
        <w:t>921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4</w:t>
        <w:tab/>
        <w:t>TX drug</w:t>
        <w:tab/>
        <w:tab/>
        <w:tab/>
        <w:tab/>
        <w:tab/>
        <w:tab/>
        <w:t>13027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5</w:t>
        <w:tab/>
        <w:t>TX prescription</w:t>
        <w:tab/>
        <w:tab/>
        <w:tab/>
        <w:tab/>
        <w:tab/>
        <w:t>7030</w:t>
      </w:r>
    </w:p>
    <w:p>
      <w:pPr>
        <w:pStyle w:val="Normal"/>
        <w:rPr/>
      </w:pPr>
      <w:r>
        <w:rPr>
          <w:rFonts w:cs="Arial" w:ascii="Arial" w:hAnsi="Arial"/>
          <w:lang w:val="en-AU"/>
        </w:rPr>
        <w:t>6</w:t>
        <w:tab/>
        <w:t>(S5 or S4 or S3 or S2)</w:t>
        <w:tab/>
        <w:tab/>
        <w:tab/>
        <w:tab/>
        <w:t>21179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7</w:t>
        <w:tab/>
        <w:t>(S6 and S1)</w:t>
        <w:tab/>
        <w:tab/>
        <w:tab/>
        <w:tab/>
        <w:tab/>
        <w:tab/>
        <w:t>267</w:t>
      </w:r>
    </w:p>
    <w:p>
      <w:pPr>
        <w:pStyle w:val="Normal"/>
        <w:rPr/>
      </w:pPr>
      <w:r>
        <w:rPr>
          <w:rFonts w:cs="Arial" w:ascii="Arial" w:hAnsi="Arial"/>
          <w:lang w:val="en-AU"/>
        </w:rPr>
        <w:t>8</w:t>
        <w:tab/>
        <w:t>Limiters – Date: 1990-200611</w:t>
        <w:tab/>
        <w:tab/>
        <w:tab/>
        <w:t>234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</w:r>
    </w:p>
    <w:tbl>
      <w:tblPr>
        <w:tblW w:w="70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3409"/>
      </w:tblGrid>
      <w:tr>
        <w:trPr/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20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AU" w:eastAsia="en-GB"/>
              </w:rPr>
              <w:t>Database</w:t>
            </w:r>
          </w:p>
        </w:tc>
        <w:tc>
          <w:tcPr>
            <w:tcW w:w="34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20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AU" w:eastAsia="en-GB"/>
              </w:rPr>
              <w:t>Number of Unique Citations</w:t>
            </w:r>
          </w:p>
        </w:tc>
      </w:tr>
      <w:tr>
        <w:trPr/>
        <w:tc>
          <w:tcPr>
            <w:tcW w:w="36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20" w:after="200"/>
              <w:rPr>
                <w:rFonts w:ascii="Arial" w:hAnsi="Arial" w:eastAsia="Times New Roman" w:cs="Arial"/>
                <w:sz w:val="20"/>
                <w:szCs w:val="20"/>
                <w:lang w:val="en-AU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GB"/>
              </w:rPr>
              <w:t>Medline</w:t>
            </w:r>
          </w:p>
        </w:tc>
        <w:tc>
          <w:tcPr>
            <w:tcW w:w="340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20" w:after="200"/>
              <w:rPr>
                <w:rFonts w:ascii="Arial" w:hAnsi="Arial" w:eastAsia="Times New Roman" w:cs="Arial"/>
                <w:sz w:val="20"/>
                <w:szCs w:val="20"/>
                <w:lang w:val="en-AU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GB"/>
              </w:rPr>
              <w:t>379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spacing w:lineRule="auto" w:line="240" w:before="120" w:after="200"/>
              <w:rPr>
                <w:rFonts w:ascii="Arial" w:hAnsi="Arial" w:eastAsia="Times New Roman" w:cs="Arial"/>
                <w:sz w:val="20"/>
                <w:szCs w:val="20"/>
                <w:lang w:val="en-AU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GB"/>
              </w:rPr>
              <w:t>Embase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lineRule="auto" w:line="240" w:before="120" w:after="200"/>
              <w:rPr>
                <w:rFonts w:ascii="Arial" w:hAnsi="Arial" w:eastAsia="Times New Roman" w:cs="Arial"/>
                <w:sz w:val="20"/>
                <w:szCs w:val="20"/>
                <w:lang w:val="en-AU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GB"/>
              </w:rPr>
              <w:t>257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spacing w:lineRule="auto" w:line="240" w:before="120" w:after="200"/>
              <w:rPr>
                <w:rFonts w:ascii="Arial" w:hAnsi="Arial" w:eastAsia="Times New Roman" w:cs="Arial"/>
                <w:sz w:val="20"/>
                <w:szCs w:val="20"/>
                <w:lang w:val="en-AU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GB"/>
              </w:rPr>
              <w:t>Cinahl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lineRule="auto" w:line="240" w:before="120" w:after="200"/>
              <w:rPr>
                <w:rFonts w:ascii="Arial" w:hAnsi="Arial" w:eastAsia="Times New Roman" w:cs="Arial"/>
                <w:sz w:val="20"/>
                <w:szCs w:val="20"/>
                <w:lang w:val="en-AU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GB"/>
              </w:rPr>
              <w:t>50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spacing w:lineRule="auto" w:line="240" w:before="120" w:after="200"/>
              <w:rPr>
                <w:rFonts w:ascii="Arial" w:hAnsi="Arial" w:eastAsia="Times New Roman" w:cs="Arial"/>
                <w:sz w:val="20"/>
                <w:szCs w:val="20"/>
                <w:lang w:val="en-AU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GB"/>
              </w:rPr>
              <w:t>PsycINFO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lineRule="auto" w:line="240" w:before="120" w:after="200"/>
              <w:rPr>
                <w:rFonts w:ascii="Arial" w:hAnsi="Arial" w:eastAsia="Times New Roman" w:cs="Arial"/>
                <w:sz w:val="20"/>
                <w:szCs w:val="20"/>
                <w:lang w:val="en-AU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GB"/>
              </w:rPr>
              <w:t>70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spacing w:lineRule="auto" w:line="240" w:before="120" w:after="200"/>
              <w:rPr>
                <w:rFonts w:ascii="Arial" w:hAnsi="Arial" w:eastAsia="Times New Roman" w:cs="Arial"/>
                <w:sz w:val="20"/>
                <w:szCs w:val="20"/>
                <w:lang w:val="en-AU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GB"/>
              </w:rPr>
              <w:t>Pre-Medline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lineRule="auto" w:line="240" w:before="120" w:after="200"/>
              <w:rPr>
                <w:rFonts w:ascii="Arial" w:hAnsi="Arial" w:eastAsia="Times New Roman" w:cs="Arial"/>
                <w:sz w:val="20"/>
                <w:szCs w:val="20"/>
                <w:lang w:val="en-AU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GB"/>
              </w:rPr>
              <w:t>19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spacing w:lineRule="auto" w:line="240" w:before="120" w:after="200"/>
              <w:rPr>
                <w:rFonts w:ascii="Arial" w:hAnsi="Arial" w:eastAsia="Times New Roman" w:cs="Arial"/>
                <w:sz w:val="20"/>
                <w:szCs w:val="20"/>
                <w:lang w:val="en-AU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GB"/>
              </w:rPr>
              <w:t>INSPEC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lineRule="auto" w:line="240" w:before="120" w:after="200"/>
              <w:rPr>
                <w:rFonts w:ascii="Arial" w:hAnsi="Arial" w:eastAsia="Times New Roman" w:cs="Arial"/>
                <w:sz w:val="20"/>
                <w:szCs w:val="20"/>
                <w:lang w:val="en-AU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GB"/>
              </w:rPr>
              <w:t>18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spacing w:lineRule="auto" w:line="240" w:before="120" w:after="200"/>
              <w:rPr>
                <w:rFonts w:ascii="Arial" w:hAnsi="Arial" w:eastAsia="Times New Roman" w:cs="Arial"/>
                <w:sz w:val="20"/>
                <w:szCs w:val="20"/>
                <w:lang w:val="en-AU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GB"/>
              </w:rPr>
              <w:t>Cochrane Database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lineRule="auto" w:line="240" w:before="120" w:after="200"/>
              <w:rPr>
                <w:rFonts w:ascii="Arial" w:hAnsi="Arial" w:eastAsia="Times New Roman" w:cs="Arial"/>
                <w:sz w:val="20"/>
                <w:szCs w:val="20"/>
                <w:lang w:val="en-AU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GB"/>
              </w:rPr>
              <w:t>110</w:t>
            </w:r>
          </w:p>
        </w:tc>
      </w:tr>
      <w:tr>
        <w:trPr/>
        <w:tc>
          <w:tcPr>
            <w:tcW w:w="36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20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AU" w:eastAsia="en-GB"/>
              </w:rPr>
              <w:t>Total</w:t>
            </w:r>
          </w:p>
        </w:tc>
        <w:tc>
          <w:tcPr>
            <w:tcW w:w="34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20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AU" w:eastAsia="en-GB"/>
              </w:rPr>
              <w:t>7243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ab/>
        <w:tab/>
        <w:tab/>
        <w:tab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3T09:12:00Z</dcterms:created>
  <dc:creator>Isla Hains</dc:creator>
  <dc:description/>
  <cp:keywords/>
  <dc:language>en-US</dc:language>
  <cp:lastModifiedBy>Sallie Pearson</cp:lastModifiedBy>
  <dcterms:modified xsi:type="dcterms:W3CDTF">2009-04-13T09:12:00Z</dcterms:modified>
  <cp:revision>2</cp:revision>
  <dc:subject/>
  <dc:title/>
</cp:coreProperties>
</file>